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1EF3E" w14:textId="2AB622D5" w:rsidR="00004EF3" w:rsidRPr="005E1554" w:rsidRDefault="001E2288" w:rsidP="00004EF3">
      <w:pPr>
        <w:pStyle w:val="Heading1"/>
        <w:rPr>
          <w:rFonts w:eastAsia="DengXian"/>
          <w:sz w:val="24"/>
          <w:szCs w:val="24"/>
        </w:rPr>
      </w:pPr>
      <w:r>
        <w:t xml:space="preserve">S10 </w:t>
      </w:r>
      <w:r w:rsidR="00004EF3" w:rsidRPr="005E1554">
        <w:t>Table. 289 highly expressed genes in the caput of the epididym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3"/>
        <w:gridCol w:w="1894"/>
        <w:gridCol w:w="1603"/>
        <w:gridCol w:w="1728"/>
        <w:gridCol w:w="1648"/>
      </w:tblGrid>
      <w:tr w:rsidR="00004EF3" w:rsidRPr="005E1554" w14:paraId="75B79824" w14:textId="77777777" w:rsidTr="00331724">
        <w:trPr>
          <w:trHeight w:val="276"/>
        </w:trPr>
        <w:tc>
          <w:tcPr>
            <w:tcW w:w="8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D845" w14:textId="77777777" w:rsidR="00004EF3" w:rsidRPr="005E1554" w:rsidRDefault="00004EF3" w:rsidP="0033172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Gene ID</w:t>
            </w:r>
          </w:p>
        </w:tc>
        <w:tc>
          <w:tcPr>
            <w:tcW w:w="11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9222" w14:textId="77777777" w:rsidR="00004EF3" w:rsidRPr="005E1554" w:rsidRDefault="00004EF3" w:rsidP="0033172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Other Gene ID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C545" w14:textId="77777777" w:rsidR="00004EF3" w:rsidRPr="005E1554" w:rsidRDefault="00004EF3" w:rsidP="0033172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aput_FPKM</w:t>
            </w:r>
          </w:p>
        </w:tc>
        <w:tc>
          <w:tcPr>
            <w:tcW w:w="10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B445" w14:textId="77777777" w:rsidR="00004EF3" w:rsidRPr="005E1554" w:rsidRDefault="00004EF3" w:rsidP="0033172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orpus_FPKM</w:t>
            </w:r>
          </w:p>
        </w:tc>
        <w:tc>
          <w:tcPr>
            <w:tcW w:w="9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95F4" w14:textId="77777777" w:rsidR="00004EF3" w:rsidRPr="005E1554" w:rsidRDefault="00004EF3" w:rsidP="00331724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auda_FPKM</w:t>
            </w:r>
          </w:p>
        </w:tc>
      </w:tr>
      <w:tr w:rsidR="00004EF3" w:rsidRPr="005E1554" w14:paraId="0E51289B" w14:textId="77777777" w:rsidTr="00331724">
        <w:trPr>
          <w:trHeight w:val="276"/>
        </w:trPr>
        <w:tc>
          <w:tcPr>
            <w:tcW w:w="8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898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3233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C70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13233</w:t>
            </w: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DF2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85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425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E55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004EF3" w:rsidRPr="005E1554" w14:paraId="3E6290E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A8F684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69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AA108F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REM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EE1F86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8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E022C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45FE86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004EF3" w:rsidRPr="005E1554" w14:paraId="7490074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65EBD1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56828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B8847B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YP2E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634DC3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7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4F16A4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C85D02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004EF3" w:rsidRPr="005E1554" w14:paraId="458C287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474A3E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31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9BFF4A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CN1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418DB6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9.8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8A584C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0E3FDC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004EF3" w:rsidRPr="005E1554" w14:paraId="21C69FB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CF84C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01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CA5FF1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ODF3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737701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0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4D4FE2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A27BE9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</w:tr>
      <w:tr w:rsidR="00004EF3" w:rsidRPr="005E1554" w14:paraId="78EF29C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BE8E2B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46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04DDCF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LRN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622FE2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4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77D9CE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8F9F9C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</w:tr>
      <w:tr w:rsidR="00004EF3" w:rsidRPr="005E1554" w14:paraId="5C5D765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A2331E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68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33F419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TP6V1B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CC323C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4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5415E4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7CB468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</w:tr>
      <w:tr w:rsidR="00004EF3" w:rsidRPr="005E1554" w14:paraId="782D168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892DF6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50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59016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34A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3BF082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3.3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2A898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8F272D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</w:tr>
      <w:tr w:rsidR="00004EF3" w:rsidRPr="005E1554" w14:paraId="2FBF691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4C5D9C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24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540DC6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NX3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453E9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234B9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BB4521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004EF3" w:rsidRPr="005E1554" w14:paraId="3F04CDB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D2FA4E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20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7D5C39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S4A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EBDBFB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.2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06FAD7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75F53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</w:tr>
      <w:tr w:rsidR="00004EF3" w:rsidRPr="005E1554" w14:paraId="739F727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655A0B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51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E02F97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451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328856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5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4916A1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9A114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</w:tr>
      <w:tr w:rsidR="00004EF3" w:rsidRPr="005E1554" w14:paraId="3D08C1E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6F827D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46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91E05E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RSS2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FD546B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1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4076FA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C52BC2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</w:tr>
      <w:tr w:rsidR="00004EF3" w:rsidRPr="005E1554" w14:paraId="1ECA275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4040C3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38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A549A0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CDC17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AA4E8E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1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38816A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6DAB1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004EF3" w:rsidRPr="005E1554" w14:paraId="5A2626D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C54F59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16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25ECE1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EKT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A161F1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9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DB3158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A4D14D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</w:tr>
      <w:tr w:rsidR="00004EF3" w:rsidRPr="005E1554" w14:paraId="3C03BB8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4AD0E0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62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DFFE90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HRNA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D9C6EA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0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54D58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336E53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004EF3" w:rsidRPr="005E1554" w14:paraId="70F5316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63D25D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02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2E2A5F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AM78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C05D95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770761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06F17E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004EF3" w:rsidRPr="005E1554" w14:paraId="08909D7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974AAF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15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BCF6CE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VWDE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F924D2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AA6026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DB7A06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004EF3" w:rsidRPr="005E1554" w14:paraId="7AC28E7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EF53A7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79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0D1B4F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OC2A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8181C4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000D01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A3CD4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0</w:t>
            </w:r>
          </w:p>
        </w:tc>
      </w:tr>
      <w:tr w:rsidR="00004EF3" w:rsidRPr="005E1554" w14:paraId="5EBAFB7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4E09F2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20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845B9D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1H2orf5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5F7227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4F1A29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4F67A3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004EF3" w:rsidRPr="005E1554" w14:paraId="51CF5A3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64D4D7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684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EA163D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684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07EE2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EB1FA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CE82B3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6</w:t>
            </w:r>
          </w:p>
        </w:tc>
      </w:tr>
      <w:tr w:rsidR="00004EF3" w:rsidRPr="005E1554" w14:paraId="087093A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AC5ADE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87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CAD454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PSL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E4827F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5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130E5E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BF1705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004EF3" w:rsidRPr="005E1554" w14:paraId="2C023B0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1DC3F6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91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9787F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13A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ECA9B5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3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DB6D66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A4B763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004EF3" w:rsidRPr="005E1554" w14:paraId="54DE68B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C9F2D5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92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19C675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IPOX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8350F3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6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6952A3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38232A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</w:tr>
      <w:tr w:rsidR="00004EF3" w:rsidRPr="005E1554" w14:paraId="4B11D18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3632C5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30270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EA8B78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ZUMO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994CF2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4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CDC6F6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FAA808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4</w:t>
            </w:r>
          </w:p>
        </w:tc>
      </w:tr>
      <w:tr w:rsidR="00004EF3" w:rsidRPr="005E1554" w14:paraId="2F7F6F4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59EEB2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50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CAFEDD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150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445280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7.9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C1E62B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4BE318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26</w:t>
            </w:r>
          </w:p>
        </w:tc>
      </w:tr>
      <w:tr w:rsidR="00004EF3" w:rsidRPr="005E1554" w14:paraId="1722DA8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6DC98B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8047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7DC490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LDN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8E963A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08.0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CA0278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71837D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37</w:t>
            </w:r>
          </w:p>
        </w:tc>
      </w:tr>
      <w:tr w:rsidR="00004EF3" w:rsidRPr="005E1554" w14:paraId="68F0C40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F25E8A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09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C5A007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PP1R3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3D0B3D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1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8910EE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FF6C50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2</w:t>
            </w:r>
          </w:p>
        </w:tc>
      </w:tr>
      <w:tr w:rsidR="00004EF3" w:rsidRPr="005E1554" w14:paraId="02AAA1F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79C31F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54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E35447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CMAP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C8F84F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5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8ED7A8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9829C1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004EF3" w:rsidRPr="005E1554" w14:paraId="366C020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713DCB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81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0063DF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HANK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A84A23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3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D4F341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28EAC1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</w:tr>
      <w:tr w:rsidR="00004EF3" w:rsidRPr="005E1554" w14:paraId="7E9222D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895EDE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83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AD4AC5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IXL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BE404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6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58FA6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304EA0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</w:tr>
      <w:tr w:rsidR="00004EF3" w:rsidRPr="005E1554" w14:paraId="4809453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7509E2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26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AD1042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RRC3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F9A3EC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2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B66A7F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C46828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</w:tr>
      <w:tr w:rsidR="00004EF3" w:rsidRPr="005E1554" w14:paraId="4AE8B89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6B0105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26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B7096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SPAN1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938670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3D470B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7F631F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6</w:t>
            </w:r>
          </w:p>
        </w:tc>
      </w:tr>
      <w:tr w:rsidR="00004EF3" w:rsidRPr="005E1554" w14:paraId="6D047D2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CFF22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24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2E0017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UT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6A4BB3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5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8AF4BC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7FA00F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004EF3" w:rsidRPr="005E1554" w14:paraId="5947E84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042A83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58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83D59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HEG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4A3EF5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9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021E10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EC1BBA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</w:tr>
      <w:tr w:rsidR="00004EF3" w:rsidRPr="005E1554" w14:paraId="0BA0BD5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6A6DD6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69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A87E08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PHA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9BD726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3DAF80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26A85E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</w:tr>
      <w:tr w:rsidR="00004EF3" w:rsidRPr="005E1554" w14:paraId="525985A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08BE60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11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204825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CTR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2084D3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8.8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387377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5686E3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6.93</w:t>
            </w:r>
          </w:p>
        </w:tc>
      </w:tr>
      <w:tr w:rsidR="00004EF3" w:rsidRPr="005E1554" w14:paraId="2B21D80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F690C1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68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C02BA6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BX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FB6FE8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5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A4E6DF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DDD3AB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</w:tr>
      <w:tr w:rsidR="00004EF3" w:rsidRPr="005E1554" w14:paraId="322B82B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C69F0F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86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74D2A5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486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65D13F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4.4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BD3702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981587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</w:tr>
      <w:tr w:rsidR="00004EF3" w:rsidRPr="005E1554" w14:paraId="7FDEEE1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A430DE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17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97A670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S3ST3A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7CF9C9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4.8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2B7EC6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4F6170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2</w:t>
            </w:r>
          </w:p>
        </w:tc>
      </w:tr>
      <w:tr w:rsidR="00004EF3" w:rsidRPr="005E1554" w14:paraId="6694D9F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660D42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49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BB8AAD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CNT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68015C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8.8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ACFB1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CD0F00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</w:tr>
      <w:tr w:rsidR="00004EF3" w:rsidRPr="005E1554" w14:paraId="0B78EB4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77BA78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99014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DD615F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TB4R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914B82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0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AE9CF2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6BD692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</w:tr>
      <w:tr w:rsidR="00004EF3" w:rsidRPr="005E1554" w14:paraId="0B676AB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8E67C9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950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D45EA5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MD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E3B1A3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7.2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C6A76E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B5FF5D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74</w:t>
            </w:r>
          </w:p>
        </w:tc>
      </w:tr>
      <w:tr w:rsidR="00004EF3" w:rsidRPr="005E1554" w14:paraId="37ED76C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974A82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61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B6374D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2361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18687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113495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BF2427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</w:tr>
      <w:tr w:rsidR="00004EF3" w:rsidRPr="005E1554" w14:paraId="5B28931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BF1663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13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6EB03E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BTG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100958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E75E8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C5D1CD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</w:tr>
      <w:tr w:rsidR="00004EF3" w:rsidRPr="005E1554" w14:paraId="77E4645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E9EABA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09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82CBDA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13H20orf8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77567A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8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E16F27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15FEBC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5</w:t>
            </w:r>
          </w:p>
        </w:tc>
      </w:tr>
      <w:tr w:rsidR="00004EF3" w:rsidRPr="005E1554" w14:paraId="2077E6B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FEA48E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26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9FBA3F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ABRA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5CD9FE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4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C7C601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A7E75B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</w:tr>
      <w:tr w:rsidR="00004EF3" w:rsidRPr="005E1554" w14:paraId="09E86FC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2DBF65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99144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B874AD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699144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04EFA0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8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0DA321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DC1410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9</w:t>
            </w:r>
          </w:p>
        </w:tc>
      </w:tr>
      <w:tr w:rsidR="00004EF3" w:rsidRPr="005E1554" w14:paraId="3612D10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514059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59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C287BA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RA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81D90A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8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143840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62DCCB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004EF3" w:rsidRPr="005E1554" w14:paraId="6208D6C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AEA103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49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07D3F4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O4C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FF0BE0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0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1B7512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0B16F5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4</w:t>
            </w:r>
          </w:p>
        </w:tc>
      </w:tr>
      <w:tr w:rsidR="00004EF3" w:rsidRPr="005E1554" w14:paraId="00B5F36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823E15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81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387982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PD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3E5AF3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7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D7FCC0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AC272A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004EF3" w:rsidRPr="005E1554" w14:paraId="00EABA1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F474B6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479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D245C8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479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6FD74A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2.0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4707EC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ABBC7B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</w:tr>
      <w:tr w:rsidR="00004EF3" w:rsidRPr="005E1554" w14:paraId="3CFECC0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7F2A83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02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32B992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MPX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AA020D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8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C18117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26237A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2</w:t>
            </w:r>
          </w:p>
        </w:tc>
      </w:tr>
      <w:tr w:rsidR="00004EF3" w:rsidRPr="005E1554" w14:paraId="2018CAA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5E5FCD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05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32184D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MPDL3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7F229E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1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03EA88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ED36D6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1</w:t>
            </w:r>
          </w:p>
        </w:tc>
      </w:tr>
      <w:tr w:rsidR="00004EF3" w:rsidRPr="005E1554" w14:paraId="3E76B02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223586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34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102A12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CNG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CEC872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90A531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C22648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004EF3" w:rsidRPr="005E1554" w14:paraId="3D4FA99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A51D6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47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0A123D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CLK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0E8943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8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58A18A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DDFC9D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2</w:t>
            </w:r>
          </w:p>
        </w:tc>
      </w:tr>
      <w:tr w:rsidR="00004EF3" w:rsidRPr="005E1554" w14:paraId="148BD42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429767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41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5B3B6E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15A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A7CDB2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3.7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2EFCD6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4A762F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004EF3" w:rsidRPr="005E1554" w14:paraId="2DC244A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356A7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04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E6F14F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WNT1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684573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E12D31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339DC3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</w:tr>
      <w:tr w:rsidR="00004EF3" w:rsidRPr="005E1554" w14:paraId="7C174D5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0CFD11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25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F95622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WIF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0E45E1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3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3FAA15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10BC87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8</w:t>
            </w:r>
          </w:p>
        </w:tc>
      </w:tr>
      <w:tr w:rsidR="00004EF3" w:rsidRPr="005E1554" w14:paraId="632A3C1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4FF961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821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C2ED2B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B4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B55A95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7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04D5A2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2892A5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</w:tr>
      <w:tr w:rsidR="00004EF3" w:rsidRPr="005E1554" w14:paraId="0AF4454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64F710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10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0B01F5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OPN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FB01C5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8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23CCCA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183738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0</w:t>
            </w:r>
          </w:p>
        </w:tc>
      </w:tr>
      <w:tr w:rsidR="00004EF3" w:rsidRPr="005E1554" w14:paraId="2BC13AA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813A8D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78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540077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IPH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46BE44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A22706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63E369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9</w:t>
            </w:r>
          </w:p>
        </w:tc>
      </w:tr>
      <w:tr w:rsidR="00004EF3" w:rsidRPr="005E1554" w14:paraId="4DF1179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EF35BC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40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913BB1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OL22A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4FDB2E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3C6302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532EE6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004EF3" w:rsidRPr="005E1554" w14:paraId="31964BC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523202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61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F961EC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CCD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D27E6F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9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ED3E1A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1839FC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5</w:t>
            </w:r>
          </w:p>
        </w:tc>
      </w:tr>
      <w:tr w:rsidR="00004EF3" w:rsidRPr="005E1554" w14:paraId="672E54A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DE6A02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890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39B1C1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890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090D89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FD23B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F39CB0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004EF3" w:rsidRPr="005E1554" w14:paraId="72C38EA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7739DB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70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976045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EAP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F90701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328117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332110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</w:tr>
      <w:tr w:rsidR="00004EF3" w:rsidRPr="005E1554" w14:paraId="68B612A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345AD4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90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316928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RMPD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400354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4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7090F1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19553A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0</w:t>
            </w:r>
          </w:p>
        </w:tc>
      </w:tr>
      <w:tr w:rsidR="00004EF3" w:rsidRPr="005E1554" w14:paraId="65716B2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BF5FE8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73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732A94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9A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D941A8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8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5C96B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B3F461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</w:tr>
      <w:tr w:rsidR="00004EF3" w:rsidRPr="005E1554" w14:paraId="5C8CC3F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B29705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46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FC8A9E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8SIA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029ED8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3.2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3898D1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EF65E4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74</w:t>
            </w:r>
          </w:p>
        </w:tc>
      </w:tr>
      <w:tr w:rsidR="00004EF3" w:rsidRPr="005E1554" w14:paraId="557BF59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F465DE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72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98C4C5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ZNF53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6598A0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9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41057D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20719F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</w:tr>
      <w:tr w:rsidR="00004EF3" w:rsidRPr="005E1554" w14:paraId="531C5EA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F88978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79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62A572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679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15D909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4.8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D7FBCA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875326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0</w:t>
            </w:r>
          </w:p>
        </w:tc>
      </w:tr>
      <w:tr w:rsidR="00004EF3" w:rsidRPr="005E1554" w14:paraId="6F904B6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269265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76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6EF6A2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CN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9C868F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374.6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8705DF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9D1C57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3</w:t>
            </w:r>
          </w:p>
        </w:tc>
      </w:tr>
      <w:tr w:rsidR="00004EF3" w:rsidRPr="005E1554" w14:paraId="7965091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DAA8A7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71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28EA01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22A1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49F85C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6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6DC798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32E7C5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1</w:t>
            </w:r>
          </w:p>
        </w:tc>
      </w:tr>
      <w:tr w:rsidR="00004EF3" w:rsidRPr="005E1554" w14:paraId="352DBF3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419CDD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27192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CFB2DF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EY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B201E2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0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A3260F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9BEBB8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</w:tr>
      <w:tr w:rsidR="00004EF3" w:rsidRPr="005E1554" w14:paraId="036E8B9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70D037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95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94A89F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NA1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B9C19E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8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E9B9EB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323E75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8</w:t>
            </w:r>
          </w:p>
        </w:tc>
      </w:tr>
      <w:tr w:rsidR="00004EF3" w:rsidRPr="005E1554" w14:paraId="4651277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2EEB07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66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9F3D7E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PHB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AAEDE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4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1AC4AA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9B7AC1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</w:tr>
      <w:tr w:rsidR="00004EF3" w:rsidRPr="005E1554" w14:paraId="0D9429D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2642D3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05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82866A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DAM2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0F731A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94.2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6384F0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93C68F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4</w:t>
            </w:r>
          </w:p>
        </w:tc>
      </w:tr>
      <w:tr w:rsidR="00004EF3" w:rsidRPr="005E1554" w14:paraId="68AFA43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8151F7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55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D64678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K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FE47D5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0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BA9172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0EABF0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7</w:t>
            </w:r>
          </w:p>
        </w:tc>
      </w:tr>
      <w:tr w:rsidR="00004EF3" w:rsidRPr="005E1554" w14:paraId="3EB88E0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53AE98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57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01DD84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OVCH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3FFF0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59.7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CB148E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8479F5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004EF3" w:rsidRPr="005E1554" w14:paraId="67E5370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92D1F3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37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3148E0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1PR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69969B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679CD7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9CC910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2</w:t>
            </w:r>
          </w:p>
        </w:tc>
      </w:tr>
      <w:tr w:rsidR="00004EF3" w:rsidRPr="005E1554" w14:paraId="3BD65E2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F7CCDD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18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1F100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DAMTSL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59AE75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0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2AA6D9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F3B2A6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5</w:t>
            </w:r>
          </w:p>
        </w:tc>
      </w:tr>
      <w:tr w:rsidR="00004EF3" w:rsidRPr="005E1554" w14:paraId="576A64B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9E6C28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11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4C09B8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PATA1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C1AE9D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7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F89197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9A2036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9</w:t>
            </w:r>
          </w:p>
        </w:tc>
      </w:tr>
      <w:tr w:rsidR="00004EF3" w:rsidRPr="005E1554" w14:paraId="6BC4817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7A6543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29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2F8868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DH1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34D179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6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F8F116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E9BD84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2</w:t>
            </w:r>
          </w:p>
        </w:tc>
      </w:tr>
      <w:tr w:rsidR="00004EF3" w:rsidRPr="005E1554" w14:paraId="097CA02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CA8A20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15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C5DC07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FSD6L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3AE475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7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FF2A1F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A3CCC7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6</w:t>
            </w:r>
          </w:p>
        </w:tc>
      </w:tr>
      <w:tr w:rsidR="00004EF3" w:rsidRPr="005E1554" w14:paraId="57FC543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D182D7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52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395046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NHBA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6D6928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7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0C0E87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3A1F9E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2</w:t>
            </w:r>
          </w:p>
        </w:tc>
      </w:tr>
      <w:tr w:rsidR="00004EF3" w:rsidRPr="005E1554" w14:paraId="7BA58CB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637277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83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CF181C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ELF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80D8E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1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B22CBC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0F17F1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4</w:t>
            </w:r>
          </w:p>
        </w:tc>
      </w:tr>
      <w:tr w:rsidR="00004EF3" w:rsidRPr="005E1554" w14:paraId="03473B3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9142FF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560186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6809E0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PR7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F3A313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67F65F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078BF1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</w:tr>
      <w:tr w:rsidR="00004EF3" w:rsidRPr="005E1554" w14:paraId="4C30034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EB72B0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96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3FAB66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EAP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433D4B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5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3739D9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57247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4</w:t>
            </w:r>
          </w:p>
        </w:tc>
      </w:tr>
      <w:tr w:rsidR="00004EF3" w:rsidRPr="005E1554" w14:paraId="4F3A07E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8FA9BD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48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138D01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UNX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B948F9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9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D54C6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848784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3</w:t>
            </w:r>
          </w:p>
        </w:tc>
      </w:tr>
      <w:tr w:rsidR="00004EF3" w:rsidRPr="005E1554" w14:paraId="2057040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04D8B1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60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9DE0CA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PRIN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6995DC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4B093F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528FBF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</w:tr>
      <w:tr w:rsidR="00004EF3" w:rsidRPr="005E1554" w14:paraId="1F2650E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5425D7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90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E080DF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HGA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60CD35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9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51467D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AE004D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1</w:t>
            </w:r>
          </w:p>
        </w:tc>
      </w:tr>
      <w:tr w:rsidR="00004EF3" w:rsidRPr="005E1554" w14:paraId="0CC14F8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BFA422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50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AC8874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IDT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9FB19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118660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00EA4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0</w:t>
            </w:r>
          </w:p>
        </w:tc>
      </w:tr>
      <w:tr w:rsidR="00004EF3" w:rsidRPr="005E1554" w14:paraId="2E6BB0D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F149AB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00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47FA8C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RDM1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079EB5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045A8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B628A9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2</w:t>
            </w:r>
          </w:p>
        </w:tc>
      </w:tr>
      <w:tr w:rsidR="00004EF3" w:rsidRPr="005E1554" w14:paraId="2DCCE97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46C678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26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DCD433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NF144A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698A1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4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882E81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10EBF4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3</w:t>
            </w:r>
          </w:p>
        </w:tc>
      </w:tr>
      <w:tr w:rsidR="00004EF3" w:rsidRPr="005E1554" w14:paraId="1C844D6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925A94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28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4DB60A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ENM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F1862D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0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594A4B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27FD11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2</w:t>
            </w:r>
          </w:p>
        </w:tc>
      </w:tr>
      <w:tr w:rsidR="00004EF3" w:rsidRPr="005E1554" w14:paraId="3A32182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A99FBD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9444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05EA93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4A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A8E7B7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0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72398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B9625B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1</w:t>
            </w:r>
          </w:p>
        </w:tc>
      </w:tr>
      <w:tr w:rsidR="00004EF3" w:rsidRPr="005E1554" w14:paraId="01F456D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ED46F6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76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6C170F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EAP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618A62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7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AABE76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FD88F0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6</w:t>
            </w:r>
          </w:p>
        </w:tc>
      </w:tr>
      <w:tr w:rsidR="00004EF3" w:rsidRPr="005E1554" w14:paraId="4F6193A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5B33DC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07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85601C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LEC11A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68F94F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0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D51FDB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D7EAA8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5</w:t>
            </w:r>
          </w:p>
        </w:tc>
      </w:tr>
      <w:tr w:rsidR="00004EF3" w:rsidRPr="005E1554" w14:paraId="5DBED34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D69480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00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AFC10E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100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3212CC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5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ABFDDC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DAC156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3</w:t>
            </w:r>
          </w:p>
        </w:tc>
      </w:tr>
      <w:tr w:rsidR="00004EF3" w:rsidRPr="005E1554" w14:paraId="2F61394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CBC657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55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28C9CA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S3ST3B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762B59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0.9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0DC62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1A9850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6</w:t>
            </w:r>
          </w:p>
        </w:tc>
      </w:tr>
      <w:tr w:rsidR="00004EF3" w:rsidRPr="005E1554" w14:paraId="2C41D4A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FDE590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23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00ABA1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D4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691B5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EEFFBE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7A0BB6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9</w:t>
            </w:r>
          </w:p>
        </w:tc>
      </w:tr>
      <w:tr w:rsidR="00004EF3" w:rsidRPr="005E1554" w14:paraId="2790996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488D98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10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10DBA0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16A1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6A5876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7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748B92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BF52B7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4</w:t>
            </w:r>
          </w:p>
        </w:tc>
      </w:tr>
      <w:tr w:rsidR="00004EF3" w:rsidRPr="005E1554" w14:paraId="59F7341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15A720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41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5D4DC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IAA051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220793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3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2D7B27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7E7280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8</w:t>
            </w:r>
          </w:p>
        </w:tc>
      </w:tr>
      <w:tr w:rsidR="00004EF3" w:rsidRPr="005E1554" w14:paraId="65D8879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B961BE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10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8B8C2E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Y6G5C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31935D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007.5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933358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C98329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5</w:t>
            </w:r>
          </w:p>
        </w:tc>
      </w:tr>
      <w:tr w:rsidR="00004EF3" w:rsidRPr="005E1554" w14:paraId="78F871B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ED69E6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15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A8864A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RHGDIG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D8A6F8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2E64AF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7D7B2F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9</w:t>
            </w:r>
          </w:p>
        </w:tc>
      </w:tr>
      <w:tr w:rsidR="00004EF3" w:rsidRPr="005E1554" w14:paraId="5136677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E301D4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045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6DF061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PW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4F9016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FB7F25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ED7A08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</w:tr>
      <w:tr w:rsidR="00004EF3" w:rsidRPr="005E1554" w14:paraId="3E367AA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F2BDC7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24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0B6208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TB4R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60A4CE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5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434474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49F4C1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7</w:t>
            </w:r>
          </w:p>
        </w:tc>
      </w:tr>
      <w:tr w:rsidR="00004EF3" w:rsidRPr="005E1554" w14:paraId="6D50F34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B0C14E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26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98B09F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ST1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60ACC2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467.4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746080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4AF8A1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1</w:t>
            </w:r>
          </w:p>
        </w:tc>
      </w:tr>
      <w:tr w:rsidR="00004EF3" w:rsidRPr="005E1554" w14:paraId="2A9C1C8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59319E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2118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7569F9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EDDM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13565C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60.1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88E822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E23B32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2</w:t>
            </w:r>
          </w:p>
        </w:tc>
      </w:tr>
      <w:tr w:rsidR="00004EF3" w:rsidRPr="005E1554" w14:paraId="003D76F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200616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26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3A69DB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XYL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9FE414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6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A1A8CD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79AFF3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8</w:t>
            </w:r>
          </w:p>
        </w:tc>
      </w:tr>
      <w:tr w:rsidR="00004EF3" w:rsidRPr="005E1554" w14:paraId="228B01C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10891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34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0B484D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858286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0.8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912050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356C33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7</w:t>
            </w:r>
          </w:p>
        </w:tc>
      </w:tr>
      <w:tr w:rsidR="00004EF3" w:rsidRPr="005E1554" w14:paraId="742B120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9CED92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55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F6D5BB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H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163B42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8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902F2A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123597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0</w:t>
            </w:r>
          </w:p>
        </w:tc>
      </w:tr>
      <w:tr w:rsidR="00004EF3" w:rsidRPr="005E1554" w14:paraId="1BFECC6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3605A0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680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269DE1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1680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27ABAC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7.1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95C3FA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301ED7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9</w:t>
            </w:r>
          </w:p>
        </w:tc>
      </w:tr>
      <w:tr w:rsidR="00004EF3" w:rsidRPr="005E1554" w14:paraId="0E70EB2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8F3BE9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22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9E486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NASE1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EFFDAD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178.3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87C02F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88982E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7</w:t>
            </w:r>
          </w:p>
        </w:tc>
      </w:tr>
      <w:tr w:rsidR="00004EF3" w:rsidRPr="005E1554" w14:paraId="5549345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CFB342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185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C0D94D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IVEP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013C4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6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16894A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41C1B1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5</w:t>
            </w:r>
          </w:p>
        </w:tc>
      </w:tr>
      <w:tr w:rsidR="00004EF3" w:rsidRPr="005E1554" w14:paraId="7A5CE3D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469399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94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3D3C6E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DCY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E824C6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9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7BB00D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C1CDD2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8</w:t>
            </w:r>
          </w:p>
        </w:tc>
      </w:tr>
      <w:tr w:rsidR="00004EF3" w:rsidRPr="005E1554" w14:paraId="324498E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89E158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76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3AC0B0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S4A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A3097A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86.6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5361E9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8410AB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1</w:t>
            </w:r>
          </w:p>
        </w:tc>
      </w:tr>
      <w:tr w:rsidR="00004EF3" w:rsidRPr="005E1554" w14:paraId="7BB680B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CAA6C8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69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1130B2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USP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29FBE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06.2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553348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412438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0</w:t>
            </w:r>
          </w:p>
        </w:tc>
      </w:tr>
      <w:tr w:rsidR="00004EF3" w:rsidRPr="005E1554" w14:paraId="411ABCD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375D11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131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9E23D2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1131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75037E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81.2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B7CE71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1BA3F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56</w:t>
            </w:r>
          </w:p>
        </w:tc>
      </w:tr>
      <w:tr w:rsidR="00004EF3" w:rsidRPr="005E1554" w14:paraId="0922801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9CC795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34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457357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534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0AB585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8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86A004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598FCA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2</w:t>
            </w:r>
          </w:p>
        </w:tc>
      </w:tr>
      <w:tr w:rsidR="00004EF3" w:rsidRPr="005E1554" w14:paraId="4C56FBA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B98ED5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97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4D4F2A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CNL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86E9DC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2.2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6A8C23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32EFAC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8</w:t>
            </w:r>
          </w:p>
        </w:tc>
      </w:tr>
      <w:tr w:rsidR="00004EF3" w:rsidRPr="005E1554" w14:paraId="4A652CA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002312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10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F258BE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ECR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E75D13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8E9490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8A3AE5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9</w:t>
            </w:r>
          </w:p>
        </w:tc>
      </w:tr>
      <w:tr w:rsidR="00004EF3" w:rsidRPr="005E1554" w14:paraId="41391BB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66F011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91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B88F9C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VTCN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0E3839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8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33BFD1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F692EE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6</w:t>
            </w:r>
          </w:p>
        </w:tc>
      </w:tr>
      <w:tr w:rsidR="00004EF3" w:rsidRPr="005E1554" w14:paraId="7EDCFAC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6E87C5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54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FF6048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MC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C192F8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D40F82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07CCD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8</w:t>
            </w:r>
          </w:p>
        </w:tc>
      </w:tr>
      <w:tr w:rsidR="00004EF3" w:rsidRPr="005E1554" w14:paraId="1D9D40D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E8DB59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08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D7BD06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UT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1F6A69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5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E62621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F593D9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1</w:t>
            </w:r>
          </w:p>
        </w:tc>
      </w:tr>
      <w:tr w:rsidR="00004EF3" w:rsidRPr="005E1554" w14:paraId="6D93A88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4CC862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37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542E25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CL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1F2774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4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DD6BDC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23C479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2</w:t>
            </w:r>
          </w:p>
        </w:tc>
      </w:tr>
      <w:tr w:rsidR="00004EF3" w:rsidRPr="005E1554" w14:paraId="43DA59B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4B504C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63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F84457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HBDL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06AC36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0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AD6E4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10D3C9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0</w:t>
            </w:r>
          </w:p>
        </w:tc>
      </w:tr>
      <w:tr w:rsidR="00004EF3" w:rsidRPr="005E1554" w14:paraId="56A536D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AB10B7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75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51288D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DE4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31940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4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ACF53B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ECC820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4</w:t>
            </w:r>
          </w:p>
        </w:tc>
      </w:tr>
      <w:tr w:rsidR="00004EF3" w:rsidRPr="005E1554" w14:paraId="737E004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B367A7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21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4056B0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D164L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EE76A5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EE78F6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4754FA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3</w:t>
            </w:r>
          </w:p>
        </w:tc>
      </w:tr>
      <w:tr w:rsidR="00004EF3" w:rsidRPr="005E1554" w14:paraId="5C6D9EF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3DE781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04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8B2F15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PR15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3E153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2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645696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FE918E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2</w:t>
            </w:r>
          </w:p>
        </w:tc>
      </w:tr>
      <w:tr w:rsidR="00004EF3" w:rsidRPr="005E1554" w14:paraId="1C62DA8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477B7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658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FBFFBC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PRY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32C115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4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CA1E19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959281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0</w:t>
            </w:r>
          </w:p>
        </w:tc>
      </w:tr>
      <w:tr w:rsidR="00004EF3" w:rsidRPr="005E1554" w14:paraId="29E05E7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76682C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71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2B2D67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SD3B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1D98CF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1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20180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E994B0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8</w:t>
            </w:r>
          </w:p>
        </w:tc>
      </w:tr>
      <w:tr w:rsidR="00004EF3" w:rsidRPr="005E1554" w14:paraId="136680C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F9566B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86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192E9C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MEM3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C203D7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1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BE27F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B33F5B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3</w:t>
            </w:r>
          </w:p>
        </w:tc>
      </w:tr>
      <w:tr w:rsidR="00004EF3" w:rsidRPr="005E1554" w14:paraId="6454DB8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E67A36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24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8F5182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REX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DABCF8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6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3446B1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2CC57E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4</w:t>
            </w:r>
          </w:p>
        </w:tc>
      </w:tr>
      <w:tr w:rsidR="00004EF3" w:rsidRPr="005E1554" w14:paraId="176C4B5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676ED7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19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B80A7C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PGEF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1B143F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888A62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D5A2C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5</w:t>
            </w:r>
          </w:p>
        </w:tc>
      </w:tr>
      <w:tr w:rsidR="00004EF3" w:rsidRPr="005E1554" w14:paraId="2B9B969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093C0F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69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F5FAF6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QPRT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4DA03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1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AB2E4E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C0374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2</w:t>
            </w:r>
          </w:p>
        </w:tc>
      </w:tr>
      <w:tr w:rsidR="00004EF3" w:rsidRPr="005E1554" w14:paraId="459BCCF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AEC4C5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02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63A3FC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LIC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3ADDE1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7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02E94B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60C015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6</w:t>
            </w:r>
          </w:p>
        </w:tc>
      </w:tr>
      <w:tr w:rsidR="00004EF3" w:rsidRPr="005E1554" w14:paraId="6C8FCB2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5138E8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66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A4FA69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IF5C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CB7992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2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A7AFE8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B84467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0</w:t>
            </w:r>
          </w:p>
        </w:tc>
      </w:tr>
      <w:tr w:rsidR="00004EF3" w:rsidRPr="005E1554" w14:paraId="56E6ED8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3723A9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56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03D8F9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XXC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4BA4F3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9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A7D2BF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F0CBE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8</w:t>
            </w:r>
          </w:p>
        </w:tc>
      </w:tr>
      <w:tr w:rsidR="00004EF3" w:rsidRPr="005E1554" w14:paraId="526781B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43413E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52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CECBBB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RA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0EB49A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0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D757F8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FA9712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0</w:t>
            </w:r>
          </w:p>
        </w:tc>
      </w:tr>
      <w:tr w:rsidR="00004EF3" w:rsidRPr="005E1554" w14:paraId="15D5109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7E9516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37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CE5C90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A2G4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65D996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2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FD32DD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392124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7</w:t>
            </w:r>
          </w:p>
        </w:tc>
      </w:tr>
      <w:tr w:rsidR="00004EF3" w:rsidRPr="005E1554" w14:paraId="3183893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9E9DA3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90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B65C27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TN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9E1BEB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0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45F80B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EDA232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6</w:t>
            </w:r>
          </w:p>
        </w:tc>
      </w:tr>
      <w:tr w:rsidR="00004EF3" w:rsidRPr="005E1554" w14:paraId="29DEABD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E344BC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17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74C566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2017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69C8FD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2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F4697F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24205A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4</w:t>
            </w:r>
          </w:p>
        </w:tc>
      </w:tr>
      <w:tr w:rsidR="00004EF3" w:rsidRPr="005E1554" w14:paraId="6C61E29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E73DD8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49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E057BC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IK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3693F1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2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7A5C3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D421D1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6</w:t>
            </w:r>
          </w:p>
        </w:tc>
      </w:tr>
      <w:tr w:rsidR="00004EF3" w:rsidRPr="005E1554" w14:paraId="6EB3DC8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23E13A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41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285611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WISP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1EB4EC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2.2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B3A36C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355694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83</w:t>
            </w:r>
          </w:p>
        </w:tc>
      </w:tr>
      <w:tr w:rsidR="00004EF3" w:rsidRPr="005E1554" w14:paraId="30B5A06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51FC87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11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F5A314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WDR8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222606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0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BD8BB1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48F18C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0</w:t>
            </w:r>
          </w:p>
        </w:tc>
      </w:tr>
      <w:tr w:rsidR="00004EF3" w:rsidRPr="005E1554" w14:paraId="239C88E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2D80FE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91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5E6BB0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CTN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FA1D88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4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EFC9CE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C1CB01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5</w:t>
            </w:r>
          </w:p>
        </w:tc>
      </w:tr>
      <w:tr w:rsidR="00004EF3" w:rsidRPr="005E1554" w14:paraId="505E6A3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73D977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74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0E92A0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RHGEF1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BFEB21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1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5035B9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CDCDED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9</w:t>
            </w:r>
          </w:p>
        </w:tc>
      </w:tr>
      <w:tr w:rsidR="00004EF3" w:rsidRPr="005E1554" w14:paraId="5CFE4E5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11CFCE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37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01FAD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P1GAP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A5A35B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3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1CB441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E00BA7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8</w:t>
            </w:r>
          </w:p>
        </w:tc>
      </w:tr>
      <w:tr w:rsidR="00004EF3" w:rsidRPr="005E1554" w14:paraId="1538DE5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30FEA5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56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49D24A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XPH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B9404D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6.2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88A94B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777AD1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34</w:t>
            </w:r>
          </w:p>
        </w:tc>
      </w:tr>
      <w:tr w:rsidR="00004EF3" w:rsidRPr="005E1554" w14:paraId="0CD1C79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1B6A14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25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655C2F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CN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3252A9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686.4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3E09B4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AB2EA4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7</w:t>
            </w:r>
          </w:p>
        </w:tc>
      </w:tr>
      <w:tr w:rsidR="00004EF3" w:rsidRPr="005E1554" w14:paraId="0C2BA3B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6E3792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5433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FAB799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O2A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064D7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9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7B67DB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F0133C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9</w:t>
            </w:r>
          </w:p>
        </w:tc>
      </w:tr>
      <w:tr w:rsidR="00004EF3" w:rsidRPr="005E1554" w14:paraId="1D4A484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134A8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2012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C3319D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5A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F73272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1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FB28EA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017D4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1</w:t>
            </w:r>
          </w:p>
        </w:tc>
      </w:tr>
      <w:tr w:rsidR="00004EF3" w:rsidRPr="005E1554" w14:paraId="728B857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5C3CD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67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3A6A51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NF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B19033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2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99DC30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44FC02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9</w:t>
            </w:r>
          </w:p>
        </w:tc>
      </w:tr>
      <w:tr w:rsidR="00004EF3" w:rsidRPr="005E1554" w14:paraId="0CC3B14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D8CE6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47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17E162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NX2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D253A2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8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8359FE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C44F6F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5</w:t>
            </w:r>
          </w:p>
        </w:tc>
      </w:tr>
      <w:tr w:rsidR="00004EF3" w:rsidRPr="005E1554" w14:paraId="267BAC2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A74F68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04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422EEB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NPP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B2DA3F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3.0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0F9579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8A1E92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2</w:t>
            </w:r>
          </w:p>
        </w:tc>
      </w:tr>
      <w:tr w:rsidR="00004EF3" w:rsidRPr="005E1554" w14:paraId="2B27471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1884C9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39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4EE9FA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OXT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16EE9F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0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713441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928BEA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6</w:t>
            </w:r>
          </w:p>
        </w:tc>
      </w:tr>
      <w:tr w:rsidR="00004EF3" w:rsidRPr="005E1554" w14:paraId="12EEB20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CDF143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09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516B00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PEB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26B218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8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2F1377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AE9B5C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8</w:t>
            </w:r>
          </w:p>
        </w:tc>
      </w:tr>
      <w:tr w:rsidR="00004EF3" w:rsidRPr="005E1554" w14:paraId="416A78C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A30E5F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62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0F27D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GFLAM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1C8A2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6.6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920652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AD53BF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1</w:t>
            </w:r>
          </w:p>
        </w:tc>
      </w:tr>
      <w:tr w:rsidR="00004EF3" w:rsidRPr="005E1554" w14:paraId="3717FDA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CA8426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19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E0880F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AL3ST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749A21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0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EDBEB9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5EA42F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5</w:t>
            </w:r>
          </w:p>
        </w:tc>
      </w:tr>
      <w:tr w:rsidR="00004EF3" w:rsidRPr="005E1554" w14:paraId="48BB46E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E6A0C1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38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55E98D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RRC8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91A125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6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83EBA8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9875B0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2</w:t>
            </w:r>
          </w:p>
        </w:tc>
      </w:tr>
      <w:tr w:rsidR="00004EF3" w:rsidRPr="005E1554" w14:paraId="3FF8C0D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39ACF7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43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516357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RRC2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00DEE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5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17AB76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BDA479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0</w:t>
            </w:r>
          </w:p>
        </w:tc>
      </w:tr>
      <w:tr w:rsidR="00004EF3" w:rsidRPr="005E1554" w14:paraId="128EA4D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50B14A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56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5234F7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YCP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6AD309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0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D2D39C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B0ED1A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3</w:t>
            </w:r>
          </w:p>
        </w:tc>
      </w:tr>
      <w:tr w:rsidR="00004EF3" w:rsidRPr="005E1554" w14:paraId="32B4A98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557123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23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862ABB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K32C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C6235E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7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EBA3E7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9FB8F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9</w:t>
            </w:r>
          </w:p>
        </w:tc>
      </w:tr>
      <w:tr w:rsidR="00004EF3" w:rsidRPr="005E1554" w14:paraId="45179C2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7D7865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95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24A891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XDN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079C8A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2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B13FA0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86BA7F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8</w:t>
            </w:r>
          </w:p>
        </w:tc>
      </w:tr>
      <w:tr w:rsidR="00004EF3" w:rsidRPr="005E1554" w14:paraId="5217E6D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5CD58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24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1DA86F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124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778BB5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338.9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DB91F3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1EED2C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2.72</w:t>
            </w:r>
          </w:p>
        </w:tc>
      </w:tr>
      <w:tr w:rsidR="00004EF3" w:rsidRPr="005E1554" w14:paraId="0366C25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9FEBC4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63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C8B217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DAH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0902C0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1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5F6A35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1E46E4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5</w:t>
            </w:r>
          </w:p>
        </w:tc>
      </w:tr>
      <w:tr w:rsidR="00004EF3" w:rsidRPr="005E1554" w14:paraId="3043059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83AD18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87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38447C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LDN1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4C1CE0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9.9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A0968E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60A9D5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5</w:t>
            </w:r>
          </w:p>
        </w:tc>
      </w:tr>
      <w:tr w:rsidR="00004EF3" w:rsidRPr="005E1554" w14:paraId="00616B9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63B77A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50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26957A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SGRP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E542D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4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E73E1C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EA87A1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4</w:t>
            </w:r>
          </w:p>
        </w:tc>
      </w:tr>
      <w:tr w:rsidR="00004EF3" w:rsidRPr="005E1554" w14:paraId="0C2EA96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468B35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20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FB5727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RHGAP3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EF42CB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3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865711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6B0EAD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6</w:t>
            </w:r>
          </w:p>
        </w:tc>
      </w:tr>
      <w:tr w:rsidR="00004EF3" w:rsidRPr="005E1554" w14:paraId="2BF70F0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5269A9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42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50513C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RIM2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ED3B3D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9.0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AA7526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0118A6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8</w:t>
            </w:r>
          </w:p>
        </w:tc>
      </w:tr>
      <w:tr w:rsidR="00004EF3" w:rsidRPr="005E1554" w14:paraId="76A423A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00813D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28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0EE4E4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YDC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13E3A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0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B4ECE5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94EFF4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9</w:t>
            </w:r>
          </w:p>
        </w:tc>
      </w:tr>
      <w:tr w:rsidR="00004EF3" w:rsidRPr="005E1554" w14:paraId="71078CF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1F7B35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25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6A851D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GSL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258B69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452.2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0629B8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1F437A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1</w:t>
            </w:r>
          </w:p>
        </w:tc>
      </w:tr>
      <w:tr w:rsidR="00004EF3" w:rsidRPr="005E1554" w14:paraId="377C52D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9B871D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60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3F349D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3GAL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764EB6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4.7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5A721D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7C9E5A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1</w:t>
            </w:r>
          </w:p>
        </w:tc>
      </w:tr>
      <w:tr w:rsidR="00004EF3" w:rsidRPr="005E1554" w14:paraId="5462E4A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78309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984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901F69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TGA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B5E53F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0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CC7819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CC388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4</w:t>
            </w:r>
          </w:p>
        </w:tc>
      </w:tr>
      <w:tr w:rsidR="00004EF3" w:rsidRPr="005E1554" w14:paraId="296E0DD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0E9C00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62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27836E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VEGFC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8DE8FC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7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D3EEC6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1FF47B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1</w:t>
            </w:r>
          </w:p>
        </w:tc>
      </w:tr>
      <w:tr w:rsidR="00004EF3" w:rsidRPr="005E1554" w14:paraId="5E43629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E15E85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69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97E44E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17A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C25B42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0.9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D7DD18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EDCF8D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4</w:t>
            </w:r>
          </w:p>
        </w:tc>
      </w:tr>
      <w:tr w:rsidR="00004EF3" w:rsidRPr="005E1554" w14:paraId="0E7835A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A2A18D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33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C06DB3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PRT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E14F6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1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545EE3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6D1175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2</w:t>
            </w:r>
          </w:p>
        </w:tc>
      </w:tr>
      <w:tr w:rsidR="00004EF3" w:rsidRPr="005E1554" w14:paraId="492C1F8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4AEF62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25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724F4C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YBPH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FCF574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9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0530DB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D42DD2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</w:tr>
      <w:tr w:rsidR="00004EF3" w:rsidRPr="005E1554" w14:paraId="3973867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CC2548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55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630F09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CNT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E8ACA3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5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D7D69E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F54209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8</w:t>
            </w:r>
          </w:p>
        </w:tc>
      </w:tr>
      <w:tr w:rsidR="00004EF3" w:rsidRPr="005E1554" w14:paraId="62CAA1B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FF9765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66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03EBB6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ZBTB7C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1A854A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2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1C47CA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9EE374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7</w:t>
            </w:r>
          </w:p>
        </w:tc>
      </w:tr>
      <w:tr w:rsidR="00004EF3" w:rsidRPr="005E1554" w14:paraId="0366B53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2ABA36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55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DA98FA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ZDHHC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CF8A13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5.4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94E2AA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6C80B4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5</w:t>
            </w:r>
          </w:p>
        </w:tc>
      </w:tr>
      <w:tr w:rsidR="00004EF3" w:rsidRPr="005E1554" w14:paraId="2455587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64388F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5433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7EAB1E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CE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1B848B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6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5CA146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47DACA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1</w:t>
            </w:r>
          </w:p>
        </w:tc>
      </w:tr>
      <w:tr w:rsidR="00004EF3" w:rsidRPr="005E1554" w14:paraId="47C878C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92F7FE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85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E49D2D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ALNT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12AAF4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3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D9294C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B625E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7</w:t>
            </w:r>
          </w:p>
        </w:tc>
      </w:tr>
      <w:tr w:rsidR="00004EF3" w:rsidRPr="005E1554" w14:paraId="5AA3BAE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0CF3F9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70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9C76C0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PC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2874EC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1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BE6487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C77CA9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7</w:t>
            </w:r>
          </w:p>
        </w:tc>
      </w:tr>
      <w:tr w:rsidR="00004EF3" w:rsidRPr="005E1554" w14:paraId="540FB00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64604A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58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72DB1F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358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F104FA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23.4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FCBAE9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3F61EF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8</w:t>
            </w:r>
          </w:p>
        </w:tc>
      </w:tr>
      <w:tr w:rsidR="00004EF3" w:rsidRPr="005E1554" w14:paraId="2068631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8E1718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81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BCE537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DORA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563DD7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9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333AF6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0DC59A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004EF3" w:rsidRPr="005E1554" w14:paraId="72666AF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FAD3F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07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46112F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DAMTS1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B218E9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6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168BA5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9C129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4</w:t>
            </w:r>
          </w:p>
        </w:tc>
      </w:tr>
      <w:tr w:rsidR="00004EF3" w:rsidRPr="005E1554" w14:paraId="2E57C8C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E225F8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63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7B7C5E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TRK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02F7B5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1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89CA03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BBA1F8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2</w:t>
            </w:r>
          </w:p>
        </w:tc>
      </w:tr>
      <w:tr w:rsidR="00004EF3" w:rsidRPr="005E1554" w14:paraId="35D9D93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8BE01D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34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C5A3C0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334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CBD89A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4.0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E5571A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EF4F1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56</w:t>
            </w:r>
          </w:p>
        </w:tc>
      </w:tr>
      <w:tr w:rsidR="00004EF3" w:rsidRPr="005E1554" w14:paraId="0A832A3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16EB5F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85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F47E4A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Y6G5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41ABFC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943.2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13CA2C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E3D8E2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1</w:t>
            </w:r>
          </w:p>
        </w:tc>
      </w:tr>
      <w:tr w:rsidR="00004EF3" w:rsidRPr="005E1554" w14:paraId="03F0D2D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4F639D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90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516EFF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RYBB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C0082F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0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AAC117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627122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0</w:t>
            </w:r>
          </w:p>
        </w:tc>
      </w:tr>
      <w:tr w:rsidR="00004EF3" w:rsidRPr="005E1554" w14:paraId="563F7B5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8D5461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34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8EDCA5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TV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5789FD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5.7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F979C1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64D158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3</w:t>
            </w:r>
          </w:p>
        </w:tc>
      </w:tr>
      <w:tr w:rsidR="00004EF3" w:rsidRPr="005E1554" w14:paraId="73EF32A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C6C75C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5432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7EF28B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GFB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CF9AAA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4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114AF0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18B314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0</w:t>
            </w:r>
          </w:p>
        </w:tc>
      </w:tr>
      <w:tr w:rsidR="00004EF3" w:rsidRPr="005E1554" w14:paraId="7D8F67C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A784A0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36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3BBC78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GLN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5E2649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1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93A4AA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C4DBE6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0</w:t>
            </w:r>
          </w:p>
        </w:tc>
      </w:tr>
      <w:tr w:rsidR="00004EF3" w:rsidRPr="005E1554" w14:paraId="5222408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18D848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04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D2208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RC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DA498D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8.9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E871CB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064B28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5</w:t>
            </w:r>
          </w:p>
        </w:tc>
      </w:tr>
      <w:tr w:rsidR="00004EF3" w:rsidRPr="005E1554" w14:paraId="21DAD78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711960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765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8B5DD2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GS1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3F284C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8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9DD7F9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173C86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7</w:t>
            </w:r>
          </w:p>
        </w:tc>
      </w:tr>
      <w:tr w:rsidR="00004EF3" w:rsidRPr="005E1554" w14:paraId="5CD6F2E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38B28E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60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CAD6EC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CN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480877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235.1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1DA982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A0C16E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56</w:t>
            </w:r>
          </w:p>
        </w:tc>
      </w:tr>
      <w:tr w:rsidR="00004EF3" w:rsidRPr="005E1554" w14:paraId="1ECE9A8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D3286F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88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670071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100G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2CD165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37.1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0DF9DD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DB61EF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5</w:t>
            </w:r>
          </w:p>
        </w:tc>
      </w:tr>
      <w:tr w:rsidR="00004EF3" w:rsidRPr="005E1554" w14:paraId="2AA5BD1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70A509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15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1C2386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EMA5A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2FB6E6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8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2C7908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D016C5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8</w:t>
            </w:r>
          </w:p>
        </w:tc>
      </w:tr>
      <w:tr w:rsidR="00004EF3" w:rsidRPr="005E1554" w14:paraId="38652F9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352F3E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30235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0634CF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DR16C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C8B8E9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3.1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0EA3D4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53DA16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</w:tr>
      <w:tr w:rsidR="00004EF3" w:rsidRPr="005E1554" w14:paraId="1B218E1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CDF07B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60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3381E9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DGFC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AF9A3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1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5F3E58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8B9634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9</w:t>
            </w:r>
          </w:p>
        </w:tc>
      </w:tr>
      <w:tr w:rsidR="00004EF3" w:rsidRPr="005E1554" w14:paraId="20B470C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1546A7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24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E84F88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12A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E3E12D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6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E6612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CE2B7D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7</w:t>
            </w:r>
          </w:p>
        </w:tc>
      </w:tr>
      <w:tr w:rsidR="00004EF3" w:rsidRPr="005E1554" w14:paraId="6319019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558484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27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6DABE6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AAM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0C6C4F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.7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47E176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453EF8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7</w:t>
            </w:r>
          </w:p>
        </w:tc>
      </w:tr>
      <w:tr w:rsidR="00004EF3" w:rsidRPr="005E1554" w14:paraId="0EE0C24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15E8E6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91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38A57D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MEM8A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D57C89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7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BB61BC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4543E2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3</w:t>
            </w:r>
          </w:p>
        </w:tc>
      </w:tr>
      <w:tr w:rsidR="00004EF3" w:rsidRPr="005E1554" w14:paraId="7E05EDC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F8AA19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37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4652E3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HISA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8AAB51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2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7F22DA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0CDB0D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7</w:t>
            </w:r>
          </w:p>
        </w:tc>
      </w:tr>
      <w:tr w:rsidR="00004EF3" w:rsidRPr="005E1554" w14:paraId="688DA69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480356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715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58C795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2H9orf15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918EEA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1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C885EE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6AD7C7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0</w:t>
            </w:r>
          </w:p>
        </w:tc>
      </w:tr>
      <w:tr w:rsidR="00004EF3" w:rsidRPr="005E1554" w14:paraId="5DAD127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D3BFCB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8052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15BC65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EF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8D5A03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5.6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6716F2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8C1CB9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3</w:t>
            </w:r>
          </w:p>
        </w:tc>
      </w:tr>
      <w:tr w:rsidR="00004EF3" w:rsidRPr="005E1554" w14:paraId="7B7EC97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3AA1D3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27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02EE95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HI3L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2B9C6A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1.7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C07DD8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4CA2F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3</w:t>
            </w:r>
          </w:p>
        </w:tc>
      </w:tr>
      <w:tr w:rsidR="00004EF3" w:rsidRPr="005E1554" w14:paraId="04EDF64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A04018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44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6BC229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REMEN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A86CBD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2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0462B8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EFFC32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2</w:t>
            </w:r>
          </w:p>
        </w:tc>
      </w:tr>
      <w:tr w:rsidR="00004EF3" w:rsidRPr="005E1554" w14:paraId="5BC45B0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80EA09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69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434B38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ASK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4D80BA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0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F42BAD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E06890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6</w:t>
            </w:r>
          </w:p>
        </w:tc>
      </w:tr>
      <w:tr w:rsidR="00004EF3" w:rsidRPr="005E1554" w14:paraId="7D7E11C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6E4713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26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4D7E66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SHZ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9AEE9B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5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647F0D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0EF0AC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7</w:t>
            </w:r>
          </w:p>
        </w:tc>
      </w:tr>
      <w:tr w:rsidR="00004EF3" w:rsidRPr="005E1554" w14:paraId="4779F43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87C8E5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67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D6E002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OM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00933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0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C0BC8C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B22F76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1</w:t>
            </w:r>
          </w:p>
        </w:tc>
      </w:tr>
      <w:tr w:rsidR="00004EF3" w:rsidRPr="005E1554" w14:paraId="352471A3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C9B055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12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2281A1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RD1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77DD57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1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1744D9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5D270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5</w:t>
            </w:r>
          </w:p>
        </w:tc>
      </w:tr>
      <w:tr w:rsidR="00004EF3" w:rsidRPr="005E1554" w14:paraId="631D4B1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228574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94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0A9093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RIP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FD2AB2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.4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FFD489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3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2D6BCF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4</w:t>
            </w:r>
          </w:p>
        </w:tc>
      </w:tr>
      <w:tr w:rsidR="00004EF3" w:rsidRPr="005E1554" w14:paraId="70B45C8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5D6A3F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47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65E44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CTD1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964AB0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0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601969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3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5F9F18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6</w:t>
            </w:r>
          </w:p>
        </w:tc>
      </w:tr>
      <w:tr w:rsidR="00004EF3" w:rsidRPr="005E1554" w14:paraId="7CDCEF4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24E8A9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19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A28DF0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100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D013DF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9.8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3B3744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680237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5</w:t>
            </w:r>
          </w:p>
        </w:tc>
      </w:tr>
      <w:tr w:rsidR="00004EF3" w:rsidRPr="005E1554" w14:paraId="1AE1C28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2D57F3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28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37D5E6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CDC69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B9A987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6.0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4D6DB6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1ACBD2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3</w:t>
            </w:r>
          </w:p>
        </w:tc>
      </w:tr>
      <w:tr w:rsidR="00004EF3" w:rsidRPr="005E1554" w14:paraId="37D5E0E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1F1BAA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609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193205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CF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44C8AD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1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77811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43BDE8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3</w:t>
            </w:r>
          </w:p>
        </w:tc>
      </w:tr>
      <w:tr w:rsidR="00004EF3" w:rsidRPr="005E1554" w14:paraId="0952895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321C66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27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1C41D2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ATSL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B9F379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.1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623535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441547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8</w:t>
            </w:r>
          </w:p>
        </w:tc>
      </w:tr>
      <w:tr w:rsidR="00004EF3" w:rsidRPr="005E1554" w14:paraId="31CB1C9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E6A968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59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A1CC7E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NAH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D2DB81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2.9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DFD308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53AF4B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3</w:t>
            </w:r>
          </w:p>
        </w:tc>
      </w:tr>
      <w:tr w:rsidR="00004EF3" w:rsidRPr="005E1554" w14:paraId="1709F1B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814E6A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74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4E29DE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OC1B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4D0174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3.0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E191A3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410794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61</w:t>
            </w:r>
          </w:p>
        </w:tc>
      </w:tr>
      <w:tr w:rsidR="00004EF3" w:rsidRPr="005E1554" w14:paraId="2BD2304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38AA72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26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93CAEA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926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80460B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7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AFFC4A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127B83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7</w:t>
            </w:r>
          </w:p>
        </w:tc>
      </w:tr>
      <w:tr w:rsidR="00004EF3" w:rsidRPr="005E1554" w14:paraId="633288F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993E78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97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A25A23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3GAL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0CD346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7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B6143F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D7A2D8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8</w:t>
            </w:r>
          </w:p>
        </w:tc>
      </w:tr>
      <w:tr w:rsidR="00004EF3" w:rsidRPr="005E1554" w14:paraId="1B942AD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4BD202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74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688644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DE9A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97A8F1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3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DCF524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5940BC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1</w:t>
            </w:r>
          </w:p>
        </w:tc>
      </w:tr>
      <w:tr w:rsidR="00004EF3" w:rsidRPr="005E1554" w14:paraId="0E48562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E3CE66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51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160DFC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PPP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C74C8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4.1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72E6BB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AE7EBA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59</w:t>
            </w:r>
          </w:p>
        </w:tc>
      </w:tr>
      <w:tr w:rsidR="00004EF3" w:rsidRPr="005E1554" w14:paraId="0D7F8A9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81D48D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94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6804EE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DGRG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360A65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0.3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DDB87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9E1261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40</w:t>
            </w:r>
          </w:p>
        </w:tc>
      </w:tr>
      <w:tr w:rsidR="00004EF3" w:rsidRPr="005E1554" w14:paraId="55A7D8E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0F47FD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88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ED97C2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TGB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87BBEC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4.3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E539C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8B93EB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2</w:t>
            </w:r>
          </w:p>
        </w:tc>
      </w:tr>
      <w:tr w:rsidR="00004EF3" w:rsidRPr="005E1554" w14:paraId="2370B63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33921B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14585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1D000E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EXA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3BEEB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7.4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E5471A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1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8983D3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1</w:t>
            </w:r>
          </w:p>
        </w:tc>
      </w:tr>
      <w:tr w:rsidR="00004EF3" w:rsidRPr="005E1554" w14:paraId="37B53EF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60AB93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16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47042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YCR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1A1F8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8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DCA578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1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68BAE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94</w:t>
            </w:r>
          </w:p>
        </w:tc>
      </w:tr>
      <w:tr w:rsidR="00004EF3" w:rsidRPr="005E1554" w14:paraId="0B907F2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F3CF2A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89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035CC9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ITPNM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AF72B4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4.8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7441BE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AEE85D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3</w:t>
            </w:r>
          </w:p>
        </w:tc>
      </w:tr>
      <w:tr w:rsidR="00004EF3" w:rsidRPr="005E1554" w14:paraId="16BA7C5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16B38B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47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96C734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A2G4A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08ED1E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1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217F28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4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BBFC37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7</w:t>
            </w:r>
          </w:p>
        </w:tc>
      </w:tr>
      <w:tr w:rsidR="00004EF3" w:rsidRPr="005E1554" w14:paraId="6FC92BE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B4083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41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4EF553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TV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CA52F9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6.2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81FA36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5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0CD51D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8</w:t>
            </w:r>
          </w:p>
        </w:tc>
      </w:tr>
      <w:tr w:rsidR="00004EF3" w:rsidRPr="005E1554" w14:paraId="70D1117A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3A6EAE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20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58D942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BX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37A656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6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990FF3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7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A9B3F1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5</w:t>
            </w:r>
          </w:p>
        </w:tc>
      </w:tr>
      <w:tr w:rsidR="00004EF3" w:rsidRPr="005E1554" w14:paraId="3986C55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F985C4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99172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318B31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BDKRB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59B1BA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9.7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A8176A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9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3B2482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0</w:t>
            </w:r>
          </w:p>
        </w:tc>
      </w:tr>
      <w:tr w:rsidR="00004EF3" w:rsidRPr="005E1554" w14:paraId="423BC43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24CF41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28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D3D089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GTA2P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98095A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5.6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4FAFD7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BDB96F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31</w:t>
            </w:r>
          </w:p>
        </w:tc>
      </w:tr>
      <w:tr w:rsidR="00004EF3" w:rsidRPr="005E1554" w14:paraId="711C314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9E46D0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944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B3815C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GFBR3L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1A7C0B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.2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B99156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2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AD60F7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0</w:t>
            </w:r>
          </w:p>
        </w:tc>
      </w:tr>
      <w:tr w:rsidR="00004EF3" w:rsidRPr="005E1554" w14:paraId="3EB032E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19B63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49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1568EE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CTD1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0B46EF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5.4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5128F3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2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40C15E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69</w:t>
            </w:r>
          </w:p>
        </w:tc>
      </w:tr>
      <w:tr w:rsidR="00004EF3" w:rsidRPr="005E1554" w14:paraId="1757395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89CA8E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17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D092EA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34A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44F19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9.0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98A830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2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1D083A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88</w:t>
            </w:r>
          </w:p>
        </w:tc>
      </w:tr>
      <w:tr w:rsidR="00004EF3" w:rsidRPr="005E1554" w14:paraId="25BA53B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83EB33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63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86F0AB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2RY1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6FA18D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5.1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397E99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2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5E8240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29</w:t>
            </w:r>
          </w:p>
        </w:tc>
      </w:tr>
      <w:tr w:rsidR="00004EF3" w:rsidRPr="005E1554" w14:paraId="3276148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82B72E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087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5E390F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SLR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63DECA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3.0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0AC01E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3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1D2E3B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03</w:t>
            </w:r>
          </w:p>
        </w:tc>
      </w:tr>
      <w:tr w:rsidR="00004EF3" w:rsidRPr="005E1554" w14:paraId="7F82530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6FD87D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66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750D09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HOU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25F255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1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729725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3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C157DA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5</w:t>
            </w:r>
          </w:p>
        </w:tc>
      </w:tr>
      <w:tr w:rsidR="00004EF3" w:rsidRPr="005E1554" w14:paraId="59BEE0D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5B7E17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68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A51C62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ST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E2AE4C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70.9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E96E1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5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D58FBC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88</w:t>
            </w:r>
          </w:p>
        </w:tc>
      </w:tr>
      <w:tr w:rsidR="00004EF3" w:rsidRPr="005E1554" w14:paraId="37F04D9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AC5A90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41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BF309A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RRB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5C517E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.9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5334F3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7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C72B75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64</w:t>
            </w:r>
          </w:p>
        </w:tc>
      </w:tr>
      <w:tr w:rsidR="00004EF3" w:rsidRPr="005E1554" w14:paraId="194C73F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8DD4A3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10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C73CCF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RTAC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18BA63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5.0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573FDD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1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DDD2E7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1</w:t>
            </w:r>
          </w:p>
        </w:tc>
      </w:tr>
      <w:tr w:rsidR="00004EF3" w:rsidRPr="005E1554" w14:paraId="3DE2E5B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50A3B7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94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498824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B4GALT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9C99D4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95.1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6A47AD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F08C10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54</w:t>
            </w:r>
          </w:p>
        </w:tc>
      </w:tr>
      <w:tr w:rsidR="00004EF3" w:rsidRPr="005E1554" w14:paraId="276E8F6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494719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01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DD6268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26H8orf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B90511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3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A83057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F749B1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27</w:t>
            </w:r>
          </w:p>
        </w:tc>
      </w:tr>
      <w:tr w:rsidR="00004EF3" w:rsidRPr="005E1554" w14:paraId="60F8F7F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781532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97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75F60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597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0FE23B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944.6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0AE0B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3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FFF51F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14.18</w:t>
            </w:r>
          </w:p>
        </w:tc>
      </w:tr>
      <w:tr w:rsidR="00004EF3" w:rsidRPr="005E1554" w14:paraId="0013D5EC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A4D297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83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D3C0A8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CP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36BB5A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9.1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624A9B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3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790FBA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80</w:t>
            </w:r>
          </w:p>
        </w:tc>
      </w:tr>
      <w:tr w:rsidR="00004EF3" w:rsidRPr="005E1554" w14:paraId="4CF9436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402697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76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B94026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EX3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82DBFB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3.2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E20DF5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6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E25033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3</w:t>
            </w:r>
          </w:p>
        </w:tc>
      </w:tr>
      <w:tr w:rsidR="00004EF3" w:rsidRPr="005E1554" w14:paraId="089D64F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19C7C6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40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B5D19B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ITAF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DAF5D7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2.9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BA160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4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90464D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74</w:t>
            </w:r>
          </w:p>
        </w:tc>
      </w:tr>
      <w:tr w:rsidR="00004EF3" w:rsidRPr="005E1554" w14:paraId="62F944C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93768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99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DA7E14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TBP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C7B36B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2.9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DEDF78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4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D3E88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03</w:t>
            </w:r>
          </w:p>
        </w:tc>
      </w:tr>
      <w:tr w:rsidR="00004EF3" w:rsidRPr="005E1554" w14:paraId="1E26FD8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FCFC08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607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01A1D7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607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4EA167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6.6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36C5C5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4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F2088A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6</w:t>
            </w:r>
          </w:p>
        </w:tc>
      </w:tr>
      <w:tr w:rsidR="00004EF3" w:rsidRPr="005E1554" w14:paraId="070F31E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8D8168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18754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4E428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PCAL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FE46EF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2.3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9814EF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5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0BE7EB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7</w:t>
            </w:r>
          </w:p>
        </w:tc>
      </w:tr>
      <w:tr w:rsidR="00004EF3" w:rsidRPr="005E1554" w14:paraId="2E573A2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CFA507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91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9ED03F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MEPA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4BE4A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3.7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334C2C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8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A20909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78</w:t>
            </w:r>
          </w:p>
        </w:tc>
      </w:tr>
      <w:tr w:rsidR="00004EF3" w:rsidRPr="005E1554" w14:paraId="3E3489A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35EF9C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38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DA2358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UBXN1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2ECE9F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5.4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5D7913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9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9EB2D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75</w:t>
            </w:r>
          </w:p>
        </w:tc>
      </w:tr>
      <w:tr w:rsidR="00004EF3" w:rsidRPr="005E1554" w14:paraId="22833DB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092BB5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48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829DE5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1A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9443C8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2.7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9D2C27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9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57C743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83</w:t>
            </w:r>
          </w:p>
        </w:tc>
      </w:tr>
      <w:tr w:rsidR="00004EF3" w:rsidRPr="005E1554" w14:paraId="1C5F5A9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FE295B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33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296E60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XRA7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2034BC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8.5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37EAB5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9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D81171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00</w:t>
            </w:r>
          </w:p>
        </w:tc>
      </w:tr>
      <w:tr w:rsidR="00004EF3" w:rsidRPr="005E1554" w14:paraId="0125DE4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1243F0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30703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69200E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T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A38605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3.6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FD5216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2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E6F5BE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61</w:t>
            </w:r>
          </w:p>
        </w:tc>
      </w:tr>
      <w:tr w:rsidR="00004EF3" w:rsidRPr="005E1554" w14:paraId="729067C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4CCFB1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58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6C9B57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MEM9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34465B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7.5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1FF3C2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2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7B47F9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04</w:t>
            </w:r>
          </w:p>
        </w:tc>
      </w:tr>
      <w:tr w:rsidR="00004EF3" w:rsidRPr="005E1554" w14:paraId="05B1469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8EA0A8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97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5A35AD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HBDL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6E032C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3.5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20A071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6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5BED9A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84</w:t>
            </w:r>
          </w:p>
        </w:tc>
      </w:tr>
      <w:tr w:rsidR="00004EF3" w:rsidRPr="005E1554" w14:paraId="0251DD2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CED138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82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E12D64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HPT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3B2DFC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0.2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03F661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6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B3BDB1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25</w:t>
            </w:r>
          </w:p>
        </w:tc>
      </w:tr>
      <w:tr w:rsidR="00004EF3" w:rsidRPr="005E1554" w14:paraId="79F065F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99EC19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280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A74B6A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BHLHE4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A9154B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6.0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46B646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7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6F82D5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00</w:t>
            </w:r>
          </w:p>
        </w:tc>
      </w:tr>
      <w:tr w:rsidR="00004EF3" w:rsidRPr="005E1554" w14:paraId="5F8764F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6842B7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32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78353C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RS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4330A2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5.9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519983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3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1F06CB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70</w:t>
            </w:r>
          </w:p>
        </w:tc>
      </w:tr>
      <w:tr w:rsidR="00004EF3" w:rsidRPr="005E1554" w14:paraId="2EC525B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6838882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04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BCC441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DXK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65E07B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6.7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05AE90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8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AA95F9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28</w:t>
            </w:r>
          </w:p>
        </w:tc>
      </w:tr>
      <w:tr w:rsidR="00004EF3" w:rsidRPr="005E1554" w14:paraId="2DF620F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C44624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42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67B093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KR7A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791E8C5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8.9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3FB4A10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0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A551AE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21</w:t>
            </w:r>
          </w:p>
        </w:tc>
      </w:tr>
      <w:tr w:rsidR="00004EF3" w:rsidRPr="005E1554" w14:paraId="574BAE1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65C09D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84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3F2299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NTPD6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C3341D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0.5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5713B0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53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3F273A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77</w:t>
            </w:r>
          </w:p>
        </w:tc>
      </w:tr>
      <w:tr w:rsidR="00004EF3" w:rsidRPr="005E1554" w14:paraId="17FEF17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D62EC8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155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718725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1155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FE6A2F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4.49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E07664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7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CEC8032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32</w:t>
            </w:r>
          </w:p>
        </w:tc>
      </w:tr>
      <w:tr w:rsidR="00004EF3" w:rsidRPr="005E1554" w14:paraId="45F7D1A8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A82C42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38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5AB655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ON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B5C2A7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3.1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9D5684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7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B0D3D5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38</w:t>
            </w:r>
          </w:p>
        </w:tc>
      </w:tr>
      <w:tr w:rsidR="00004EF3" w:rsidRPr="005E1554" w14:paraId="2E4E22B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F32EEC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41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FFF0C7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44341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268E896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24.5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539E93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2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9B5CB8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39</w:t>
            </w:r>
          </w:p>
        </w:tc>
      </w:tr>
      <w:tr w:rsidR="00004EF3" w:rsidRPr="005E1554" w14:paraId="6343FBC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6964EB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11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F56E84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MP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541A845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01.1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853406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8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CDA06C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65</w:t>
            </w:r>
          </w:p>
        </w:tc>
      </w:tr>
      <w:tr w:rsidR="00004EF3" w:rsidRPr="005E1554" w14:paraId="519DCAB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21FE80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45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D1608D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645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15F3E2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7.1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DE07AF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96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7DB42C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93</w:t>
            </w:r>
          </w:p>
        </w:tc>
      </w:tr>
      <w:tr w:rsidR="00004EF3" w:rsidRPr="005E1554" w14:paraId="426C2CF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D75F8E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67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1DAF23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D3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78AED3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3.0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7BB2A8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6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25B44D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75</w:t>
            </w:r>
          </w:p>
        </w:tc>
      </w:tr>
      <w:tr w:rsidR="00004EF3" w:rsidRPr="005E1554" w14:paraId="747C4179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B04EEA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46269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744FD2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RISP3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CB06B4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48.5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7105FC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4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A373F1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57</w:t>
            </w:r>
          </w:p>
        </w:tc>
      </w:tr>
      <w:tr w:rsidR="00004EF3" w:rsidRPr="005E1554" w14:paraId="2C4F188E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DE8C34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27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598729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NX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47168C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4.6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DCE0E5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0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508C3D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1.35</w:t>
            </w:r>
          </w:p>
        </w:tc>
      </w:tr>
      <w:tr w:rsidR="00004EF3" w:rsidRPr="005E1554" w14:paraId="522B29F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716DD18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65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D0D29D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XYLP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D0B4E0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8.4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5BC9D4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5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FEBBFD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3.73</w:t>
            </w:r>
          </w:p>
        </w:tc>
      </w:tr>
      <w:tr w:rsidR="00004EF3" w:rsidRPr="005E1554" w14:paraId="56ACB94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CF4DB0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7868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883FC5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GMN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A73F95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36.8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E3205E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58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01953B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3.45</w:t>
            </w:r>
          </w:p>
        </w:tc>
      </w:tr>
      <w:tr w:rsidR="00004EF3" w:rsidRPr="005E1554" w14:paraId="49AE2310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B4C4B3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85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8EEF4F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PST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23996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73.65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660F10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7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00B39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61</w:t>
            </w:r>
          </w:p>
        </w:tc>
      </w:tr>
      <w:tr w:rsidR="00004EF3" w:rsidRPr="005E1554" w14:paraId="01966377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883ED4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63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832F42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A2G2C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5CCF52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9.87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72E4A39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6.9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865B9D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27</w:t>
            </w:r>
          </w:p>
        </w:tc>
      </w:tr>
      <w:tr w:rsidR="00004EF3" w:rsidRPr="005E1554" w14:paraId="42B06BB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1728C3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06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27A1ED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UC1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1FD923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79.78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37DF992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9.9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802E8F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9.91</w:t>
            </w:r>
          </w:p>
        </w:tc>
      </w:tr>
      <w:tr w:rsidR="00004EF3" w:rsidRPr="005E1554" w14:paraId="2E45E414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0520AAA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12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140002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MEM150C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F53453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73.0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58942A4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2.6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726959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2.40</w:t>
            </w:r>
          </w:p>
        </w:tc>
      </w:tr>
      <w:tr w:rsidR="00004EF3" w:rsidRPr="005E1554" w14:paraId="6AE6F1D5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A4B906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33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FEFC80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IMP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3CD8F9F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28.8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AF9B777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4.7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900486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.33</w:t>
            </w:r>
          </w:p>
        </w:tc>
      </w:tr>
      <w:tr w:rsidR="00004EF3" w:rsidRPr="005E1554" w14:paraId="5BFD867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8D864B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97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09D003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BP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021E5D9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32.43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1F8CC8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4.89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0CC62F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0.08</w:t>
            </w:r>
          </w:p>
        </w:tc>
      </w:tr>
      <w:tr w:rsidR="00004EF3" w:rsidRPr="005E1554" w14:paraId="2AFC1E22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81CF3F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34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9C888B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CN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D32F9C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215.60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47A6156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7.8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98FC16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09.93</w:t>
            </w:r>
          </w:p>
        </w:tc>
      </w:tr>
      <w:tr w:rsidR="00004EF3" w:rsidRPr="005E1554" w14:paraId="32A99FB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51CC64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391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5BEFA06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BSPH1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2E89C7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13.7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0C7DC1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4.27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E53748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3.04</w:t>
            </w:r>
          </w:p>
        </w:tc>
      </w:tr>
      <w:tr w:rsidR="00004EF3" w:rsidRPr="005E1554" w14:paraId="41B718BF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0619B9E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65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2B9BD3F4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8654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41F07C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779.9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57A2E1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4.22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B47849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1.40</w:t>
            </w:r>
          </w:p>
        </w:tc>
      </w:tr>
      <w:tr w:rsidR="00004EF3" w:rsidRPr="005E1554" w14:paraId="73B9F77D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283D1ED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63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4BD60F6D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P1S2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6E1AAE3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7.24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1099C00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7.8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569B7B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4.94</w:t>
            </w:r>
          </w:p>
        </w:tc>
      </w:tr>
      <w:tr w:rsidR="00004EF3" w:rsidRPr="005E1554" w14:paraId="60AB961B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40587B1C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91316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1D77AF0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PX5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1382487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448.6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08226ABA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7.60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B651A38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5.47</w:t>
            </w:r>
          </w:p>
        </w:tc>
      </w:tr>
      <w:tr w:rsidR="00004EF3" w:rsidRPr="005E1554" w14:paraId="47F33716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31AA79C1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669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740DA2D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6698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A2C5DF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84.86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231D49A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6.84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59FA113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95</w:t>
            </w:r>
          </w:p>
        </w:tc>
      </w:tr>
      <w:tr w:rsidR="00004EF3" w:rsidRPr="005E1554" w14:paraId="1D04A0F1" w14:textId="77777777" w:rsidTr="00331724">
        <w:trPr>
          <w:trHeight w:val="276"/>
        </w:trPr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58951105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373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69BAD856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EFB110</w:t>
            </w:r>
          </w:p>
        </w:tc>
        <w:tc>
          <w:tcPr>
            <w:tcW w:w="965" w:type="pct"/>
            <w:shd w:val="clear" w:color="auto" w:fill="auto"/>
            <w:noWrap/>
            <w:vAlign w:val="center"/>
            <w:hideMark/>
          </w:tcPr>
          <w:p w14:paraId="400A4E2F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132.0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14:paraId="66662CF9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53.05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8D84CBB" w14:textId="77777777" w:rsidR="00004EF3" w:rsidRPr="005E1554" w:rsidRDefault="00004EF3" w:rsidP="00331724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68.32</w:t>
            </w:r>
          </w:p>
        </w:tc>
      </w:tr>
    </w:tbl>
    <w:p w14:paraId="73C70407" w14:textId="77777777" w:rsidR="009A6408" w:rsidRPr="009A6408" w:rsidRDefault="009A6408" w:rsidP="0042031D">
      <w:pPr>
        <w:spacing w:line="240" w:lineRule="auto"/>
        <w:jc w:val="left"/>
        <w:rPr>
          <w:rFonts w:eastAsiaTheme="minorEastAsia"/>
          <w:lang w:eastAsia="zh-CN"/>
        </w:rPr>
      </w:pPr>
    </w:p>
    <w:sectPr w:rsidR="009A6408" w:rsidRPr="009A6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32E51E" w14:textId="77777777" w:rsidR="00041E92" w:rsidRDefault="00041E92" w:rsidP="003C07AF">
      <w:pPr>
        <w:spacing w:line="240" w:lineRule="auto"/>
      </w:pPr>
      <w:r>
        <w:separator/>
      </w:r>
    </w:p>
  </w:endnote>
  <w:endnote w:type="continuationSeparator" w:id="0">
    <w:p w14:paraId="0FCF065C" w14:textId="77777777" w:rsidR="00041E92" w:rsidRDefault="00041E92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0BCB3" w14:textId="77777777" w:rsidR="00041E92" w:rsidRDefault="00041E92" w:rsidP="003C07AF">
      <w:pPr>
        <w:spacing w:line="240" w:lineRule="auto"/>
      </w:pPr>
      <w:r>
        <w:separator/>
      </w:r>
    </w:p>
  </w:footnote>
  <w:footnote w:type="continuationSeparator" w:id="0">
    <w:p w14:paraId="6D2157A5" w14:textId="77777777" w:rsidR="00041E92" w:rsidRDefault="00041E92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41E92"/>
    <w:rsid w:val="000C7E1C"/>
    <w:rsid w:val="001B2E0B"/>
    <w:rsid w:val="001B3478"/>
    <w:rsid w:val="001E2288"/>
    <w:rsid w:val="003C07AF"/>
    <w:rsid w:val="004067C6"/>
    <w:rsid w:val="0042031D"/>
    <w:rsid w:val="004B1FF3"/>
    <w:rsid w:val="00503E59"/>
    <w:rsid w:val="005D40DC"/>
    <w:rsid w:val="005E0404"/>
    <w:rsid w:val="005E1554"/>
    <w:rsid w:val="006025C1"/>
    <w:rsid w:val="006A71E3"/>
    <w:rsid w:val="006D26C7"/>
    <w:rsid w:val="00726D0E"/>
    <w:rsid w:val="00737C3E"/>
    <w:rsid w:val="008247C4"/>
    <w:rsid w:val="009A6408"/>
    <w:rsid w:val="00A1631D"/>
    <w:rsid w:val="00AE7AFB"/>
    <w:rsid w:val="00B6603C"/>
    <w:rsid w:val="00C1259D"/>
    <w:rsid w:val="00D3245E"/>
    <w:rsid w:val="00EB22D0"/>
    <w:rsid w:val="00EC05A0"/>
    <w:rsid w:val="00EF7ADB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4</Pages>
  <Words>1483</Words>
  <Characters>8458</Characters>
  <Application>Microsoft Office Word</Application>
  <DocSecurity>0</DocSecurity>
  <Lines>70</Lines>
  <Paragraphs>19</Paragraphs>
  <ScaleCrop>false</ScaleCrop>
  <Company/>
  <LinksUpToDate>false</LinksUpToDate>
  <CharactersWithSpaces>9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21</cp:revision>
  <dcterms:created xsi:type="dcterms:W3CDTF">2020-08-26T09:46:00Z</dcterms:created>
  <dcterms:modified xsi:type="dcterms:W3CDTF">2021-01-17T05:17:00Z</dcterms:modified>
</cp:coreProperties>
</file>